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8A8" w:rsidRPr="002305E6" w:rsidRDefault="00F958A8" w:rsidP="00F958A8">
      <w:pPr>
        <w:pStyle w:val="Caption"/>
        <w:spacing w:before="240" w:line="360" w:lineRule="auto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2305E6">
        <w:rPr>
          <w:rFonts w:ascii="Times New Roman" w:hAnsi="Times New Roman" w:cs="Times New Roman"/>
          <w:i w:val="0"/>
          <w:color w:val="000000" w:themeColor="text1"/>
          <w:sz w:val="24"/>
        </w:rPr>
        <w:t>Factor</w:t>
      </w:r>
      <w:r w:rsidR="008052A0">
        <w:rPr>
          <w:rFonts w:ascii="Times New Roman" w:hAnsi="Times New Roman" w:cs="Times New Roman"/>
          <w:i w:val="0"/>
          <w:color w:val="000000" w:themeColor="text1"/>
          <w:sz w:val="24"/>
        </w:rPr>
        <w:t>s</w:t>
      </w:r>
      <w:r w:rsidRPr="002305E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associated </w:t>
      </w:r>
      <w:bookmarkStart w:id="0" w:name="_GoBack"/>
      <w:bookmarkEnd w:id="0"/>
      <w:r w:rsidRPr="002305E6">
        <w:rPr>
          <w:rFonts w:ascii="Times New Roman" w:hAnsi="Times New Roman" w:cs="Times New Roman"/>
          <w:i w:val="0"/>
          <w:color w:val="000000" w:themeColor="text1"/>
          <w:sz w:val="24"/>
        </w:rPr>
        <w:t>with good job performance among health professionals in Ethiopia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4140"/>
        <w:gridCol w:w="2070"/>
        <w:gridCol w:w="1350"/>
        <w:gridCol w:w="2610"/>
      </w:tblGrid>
      <w:tr w:rsidR="00F958A8" w:rsidRPr="002305E6" w:rsidTr="007839A0">
        <w:trPr>
          <w:trHeight w:val="782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ssociated factors </w:t>
            </w:r>
          </w:p>
        </w:tc>
        <w:tc>
          <w:tcPr>
            <w:tcW w:w="207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OR with 95% CI</w:t>
            </w:r>
          </w:p>
        </w:tc>
        <w:tc>
          <w:tcPr>
            <w:tcW w:w="135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rection of association </w:t>
            </w:r>
          </w:p>
        </w:tc>
        <w:tc>
          <w:tcPr>
            <w:tcW w:w="261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uthor, publication year</w:t>
            </w:r>
          </w:p>
        </w:tc>
      </w:tr>
      <w:tr w:rsidR="00F958A8" w:rsidRPr="002305E6" w:rsidTr="007839A0">
        <w:trPr>
          <w:trHeight w:val="350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gree that there is sufficient staff 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7(1.19, 2.44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86/s12912-024-01979-w","ISSN":"1472-6955","author":[{"dropping-particle":"","family":"Daba","given":"Lema","non-dropping-particle":"","parse-names":false,"suffix":""},{"dropping-particle":"","family":"Beza","given":"Lemlem","non-dropping-particle":"","parse-names":false,"suffix":""},{"dropping-particle":"","family":"Kefyalew","given":"Merahi","non-dropping-particle":"","parse-names":false,"suffix":""},{"dropping-particle":"","family":"Teshager","given":"Tilahun","non-dropping-particle":"","parse-names":false,"suffix":""},{"dropping-particle":"","family":"Wondimneh","given":"Fenta","non-dropping-particle":"","parse-names":false,"suffix":""},{"dropping-particle":"","family":"Bidiru","given":"Ashenu","non-dropping-particle":"","parse-names":false,"suffix":""}],"container-title":"BMC Nursing","id":"ITEM-1","issue":"May","issued":{"date-parts":[["2024"]]},"page":"1-12","publisher":"BioMed Central","title":"Job performance and associated factors among nurses working in adult emergency departments at selected public hospitals in Ethiopia : a facility ‑ based cross ‑ sectional study","type":"article-journal","volume":"23"},"uris":["http://www.mendeley.com/documents/?uuid=b420597d-f9a2-40c7-b8d2-0a130dc3647f","http://www.mendeley.com/documents/?uuid=8a45973a-6495-44ae-9805-cc55a293435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8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548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gree that remuneration is according to experience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89(1.35, 2.67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86/s12912-024-01979-w","ISSN":"1472-6955","author":[{"dropping-particle":"","family":"Daba","given":"Lema","non-dropping-particle":"","parse-names":false,"suffix":""},{"dropping-particle":"","family":"Beza","given":"Lemlem","non-dropping-particle":"","parse-names":false,"suffix":""},{"dropping-particle":"","family":"Kefyalew","given":"Merahi","non-dropping-particle":"","parse-names":false,"suffix":""},{"dropping-particle":"","family":"Teshager","given":"Tilahun","non-dropping-particle":"","parse-names":false,"suffix":""},{"dropping-particle":"","family":"Wondimneh","given":"Fenta","non-dropping-particle":"","parse-names":false,"suffix":""},{"dropping-particle":"","family":"Bidiru","given":"Ashenu","non-dropping-particle":"","parse-names":false,"suffix":""}],"container-title":"BMC Nursing","id":"ITEM-1","issue":"May","issued":{"date-parts":[["2024"]]},"page":"1-12","publisher":"BioMed Central","title":"Job performance and associated factors among nurses working in adult emergency departments at selected public hospitals in Ethiopia : a facility ‑ based cross ‑ sectional study","type":"article-journal","volume":"23"},"uris":["http://www.mendeley.com/documents/?uuid=b420597d-f9a2-40c7-b8d2-0a130dc3647f","http://www.mendeley.com/documents/?uuid=8a45973a-6495-44ae-9805-cc55a293435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8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368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gree that I find my work rewarding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5(1.01, 2.23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86/s12912-024-01979-w","ISSN":"1472-6955","author":[{"dropping-particle":"","family":"Daba","given":"Lema","non-dropping-particle":"","parse-names":false,"suffix":""},{"dropping-particle":"","family":"Beza","given":"Lemlem","non-dropping-particle":"","parse-names":false,"suffix":""},{"dropping-particle":"","family":"Kefyalew","given":"Merahi","non-dropping-particle":"","parse-names":false,"suffix":""},{"dropping-particle":"","family":"Teshager","given":"Tilahun","non-dropping-particle":"","parse-names":false,"suffix":""},{"dropping-particle":"","family":"Wondimneh","given":"Fenta","non-dropping-particle":"","parse-names":false,"suffix":""},{"dropping-particle":"","family":"Bidiru","given":"Ashenu","non-dropping-particle":"","parse-names":false,"suffix":""}],"container-title":"BMC Nursing","id":"ITEM-1","issue":"May","issued":{"date-parts":[["2024"]]},"page":"1-12","publisher":"BioMed Central","title":"Job performance and associated factors among nurses working in adult emergency departments at selected public hospitals in Ethiopia : a facility ‑ based cross ‑ sectional study","type":"article-journal","volume":"23"},"uris":["http://www.mendeley.com/documents/?uuid=b420597d-f9a2-40c7-b8d2-0a130dc3647f","http://www.mendeley.com/documents/?uuid=8a45973a-6495-44ae-9805-cc55a293435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8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683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gree that objectives to be achieved are known by individuals to be assessed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88(1.32, 2.67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86/s12912-024-01979-w","ISSN":"1472-6955","author":[{"dropping-particle":"","family":"Daba","given":"Lema","non-dropping-particle":"","parse-names":false,"suffix":""},{"dropping-particle":"","family":"Beza","given":"Lemlem","non-dropping-particle":"","parse-names":false,"suffix":""},{"dropping-particle":"","family":"Kefyalew","given":"Merahi","non-dropping-particle":"","parse-names":false,"suffix":""},{"dropping-particle":"","family":"Teshager","given":"Tilahun","non-dropping-particle":"","parse-names":false,"suffix":""},{"dropping-particle":"","family":"Wondimneh","given":"Fenta","non-dropping-particle":"","parse-names":false,"suffix":""},{"dropping-particle":"","family":"Bidiru","given":"Ashenu","non-dropping-particle":"","parse-names":false,"suffix":""}],"container-title":"BMC Nursing","id":"ITEM-1","issue":"May","issued":{"date-parts":[["2024"]]},"page":"1-12","publisher":"BioMed Central","title":"Job performance and associated factors among nurses working in adult emergency departments at selected public hospitals in Ethiopia : a facility ‑ based cross ‑ sectional study","type":"article-journal","volume":"23"},"uris":["http://www.mendeley.com/documents/?uuid=b420597d-f9a2-40c7-b8d2-0a130dc3647f","http://www.mendeley.com/documents/?uuid=8a45973a-6495-44ae-9805-cc55a293435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8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557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Agree that feedback on how the staff is performing is provided throughout the year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65(1.17, 2.33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Daba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L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4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86/s12912-024-01979-w","ISSN":"1472-6955","author":[{"dropping-particle":"","family":"Daba","given":"Lema","non-dropping-particle":"","parse-names":false,"suffix":""},{"dropping-particle":"","family":"Beza","given":"Lemlem","non-dropping-particle":"","parse-names":false,"suffix":""},{"dropping-particle":"","family":"Kefyalew","given":"Merahi","non-dropping-particle":"","parse-names":false,"suffix":""},{"dropping-particle":"","family":"Teshager","given":"Tilahun","non-dropping-particle":"","parse-names":false,"suffix":""},{"dropping-particle":"","family":"Wondimneh","given":"Fenta","non-dropping-particle":"","parse-names":false,"suffix":""},{"dropping-particle":"","family":"Bidiru","given":"Ashenu","non-dropping-particle":"","parse-names":false,"suffix":""}],"container-title":"BMC Nursing","id":"ITEM-1","issue":"May","issued":{"date-parts":[["2024"]]},"page":"1-12","publisher":"BioMed Central","title":"Job performance and associated factors among nurses working in adult emergency departments at selected public hospitals in Ethiopia : a facility ‑ based cross ‑ sectional study","type":"article-journal","volume":"23"},"uris":["http://www.mendeley.com/documents/?uuid=b420597d-f9a2-40c7-b8d2-0a130dc3647f","http://www.mendeley.com/documents/?uuid=8a45973a-6495-44ae-9805-cc55a2934358"]}],"mendeley":{"formattedCitation":"(38)","plainTextFormattedCitation":"(38)","previouslyFormattedCitation":"(38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8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568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erceive feedback on performance appraisal is good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4.551(1.848, 11.210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sfaye T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15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4172/2167-1168.1000312","author":[{"dropping-particle":"","family":"Temamen Tesfaye, Abebe Abera, Fikadu Balcha","given":"Gugsa Nemera and Sena Belina","non-dropping-particle":"","parse-names":false,"suffix":""}],"container-title":"Nursing and Care","id":"ITEM-1","issue":"6","issued":{"date-parts":[["2015"]]},"page":"4-10","title":"Nursing and Care Assessment of Factors Affecting Performance of Nurses Working at Jimma University Specialized Hospital in Jimma Town, Oromia Region, South-West Ethiopia","type":"article-journal","volume":"4"},"uris":["http://www.mendeley.com/documents/?uuid=e07d4bcf-4828-42f8-b15f-51ffca249bf7","http://www.mendeley.com/documents/?uuid=f70bce70-d2d7-44e7-be48-503ad89801a9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7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188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ing good self-rated knowledge and skill 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4.02(6.351, 30.947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esfaye T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15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4172/2167-1168.1000312","author":[{"dropping-particle":"","family":"Temamen Tesfaye, Abebe Abera, Fikadu Balcha","given":"Gugsa Nemera and Sena Belina","non-dropping-particle":"","parse-names":false,"suffix":""}],"container-title":"Nursing and Care","id":"ITEM-1","issue":"6","issued":{"date-parts":[["2015"]]},"page":"4-10","title":"Nursing and Care Assessment of Factors Affecting Performance of Nurses Working at Jimma University Specialized Hospital in Jimma Town, Oromia Region, South-West Ethiopia","type":"article-journal","volume":"4"},"uris":["http://www.mendeley.com/documents/?uuid=e07d4bcf-4828-42f8-b15f-51ffca249bf7","http://www.mendeley.com/documents/?uuid=f70bce70-d2d7-44e7-be48-503ad89801a9"]}],"mendeley":{"formattedCitation":"(37)","plainTextFormattedCitation":"(37)","previouslyFormattedCitation":"(37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7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291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Female sex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896(1.13, 3.18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f953b23-55d5-412b-81b0-e33ff94da0b4","http://www.mendeley.com/documents/?uuid=c0f3ae2b-229d-4513-b7fa-9a9ecf0210db"]}],"mendeley":{"formattedCitation":"(10)","plainTextFormattedCitation":"(10)","previouslyFormattedCitation":"(9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6D5F1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0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197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Marital status (married)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1.911(1.116, 3.270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f953b23-55d5-412b-81b0-e33ff94da0b4","http://www.mendeley.com/documents/?uuid=c0f3ae2b-229d-4513-b7fa-9a9ecf0210db"]}],"mendeley":{"formattedCitation":"(10)","plainTextFormattedCitation":"(10)","previouslyFormattedCitation":"(9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6D5F1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0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287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Working hour more than 8 hours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2.91(1.653, 5.123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f953b23-55d5-412b-81b0-e33ff94da0b4","http://www.mendeley.com/documents/?uuid=c0f3ae2b-229d-4513-b7fa-9a9ecf0210db"]}],"mendeley":{"formattedCitation":"(10)","plainTextFormattedCitation":"(10)","previouslyFormattedCitation":"(9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6D5F1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0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260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Good working condition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2.164(1.218, 3.844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f953b23-55d5-412b-81b0-e33ff94da0b4","http://www.mendeley.com/documents/?uuid=c0f3ae2b-229d-4513-b7fa-9a9ecf0210db"]}],"mendeley":{"formattedCitation":"(10)","plainTextFormattedCitation":"(10)","previouslyFormattedCitation":"(9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6D5F1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0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152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Satisfaction with job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2.48(1.274, 4.476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Ousman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Y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DOI":"10.11648/j.ijsts.20231106.16","author":[{"dropping-particle":"","family":"Ousman","given":"Yassin Abrahim","non-dropping-particle":"","parse-names":false,"suffix":""},{"dropping-particle":"","family":"Hailu","given":"Biniam Worku","non-dropping-particle":"","parse-names":false,"suffix":""}],"container-title":"International Journal of Science, Technology and Society","id":"ITEM-1","issue":"6","issued":{"date-parts":[["2023"]]},"page":"245-254","title":"Job Performance and Associated Factors Among Health Workers Working in Public Hospitals of West Hararghe Zone , Oromia Region , Eastern Ethiopia","type":"article-journal","volume":"11"},"uris":["http://www.mendeley.com/documents/?uuid=cf953b23-55d5-412b-81b0-e33ff94da0b4","http://www.mendeley.com/documents/?uuid=c0f3ae2b-229d-4513-b7fa-9a9ecf0210db"]}],"mendeley":{"formattedCitation":"(10)","plainTextFormattedCitation":"(10)","previouslyFormattedCitation":"(9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6D5F15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10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332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fession type-General Practitioner 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4.832(1.213, 19.240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Bewket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G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Asnake Gebru Bewket, Ayinengida Adamu","given":"MOHAMED HUSSEN","non-dropping-particle":"","parse-names":false,"suffix":""}],"id":"ITEM-1","issued":{"date-parts":[["2023"]]},"number-of-pages":"1-62","title":"Job Performance and Associated Factors Among Health Care Professionals Working at Public Hospitals of Awi Zone , Amhara Region ,","type":"thesis"},"uris":["http://www.mendeley.com/documents/?uuid=bc20e643-3528-42f0-b36d-9b9e016d4c4c","http://www.mendeley.com/documents/?uuid=523fd7ba-bbe5-4774-9c04-99f41b913090"]}],"mendeley":{"formattedCitation":"(35)","plainTextFormattedCitation":"(35)","previouslyFormattedCitation":"(35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5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F958A8" w:rsidRPr="002305E6" w:rsidTr="007839A0">
        <w:trPr>
          <w:trHeight w:val="70"/>
        </w:trPr>
        <w:tc>
          <w:tcPr>
            <w:tcW w:w="414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aving good motivation </w:t>
            </w:r>
          </w:p>
        </w:tc>
        <w:tc>
          <w:tcPr>
            <w:tcW w:w="207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2.458(1.322, 4.568)</w:t>
            </w:r>
          </w:p>
        </w:tc>
        <w:tc>
          <w:tcPr>
            <w:tcW w:w="1350" w:type="dxa"/>
            <w:noWrap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2610" w:type="dxa"/>
            <w:hideMark/>
          </w:tcPr>
          <w:p w:rsidR="00F958A8" w:rsidRPr="002305E6" w:rsidRDefault="00F958A8" w:rsidP="007839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Bewket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G </w:t>
            </w:r>
            <w:proofErr w:type="spellStart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>etal</w:t>
            </w:r>
            <w:proofErr w:type="spellEnd"/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2023 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>ADDIN CSL_CITATION {"citationItems":[{"id":"ITEM-1","itemData":{"author":[{"dropping-particle":"","family":"Asnake Gebru Bewket, Ayinengida Adamu","given":"MOHAMED HUSSEN","non-dropping-particle":"","parse-names":false,"suffix":""}],"id":"ITEM-1","issued":{"date-parts":[["2023"]]},"number-of-pages":"1-62","title":"Job Performance and Associated Factors Among Health Care Professionals Working at Public Hospitals of Awi Zone , Amhara Region ,","type":"thesis"},"uris":["http://www.mendeley.com/documents/?uuid=bc20e643-3528-42f0-b36d-9b9e016d4c4c","http://www.mendeley.com/documents/?uuid=523fd7ba-bbe5-4774-9c04-99f41b913090"]}],"mendeley":{"formattedCitation":"(35)","plainTextFormattedCitation":"(35)","previouslyFormattedCitation":"(35)"},"properties":{"noteIndex":0},"schema":"https://github.com/citation-style-language/schema/raw/master/csl-citation.json"}</w:instrTex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 w:rsidRPr="00E2309C"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(35)</w:t>
            </w:r>
            <w:r w:rsidRPr="002305E6"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:rsidR="00F958A8" w:rsidRDefault="00F958A8"/>
    <w:sectPr w:rsidR="00F95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A8"/>
    <w:rsid w:val="008052A0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F09E"/>
  <w15:chartTrackingRefBased/>
  <w15:docId w15:val="{84165A6A-91E0-44D9-B33E-F4446B0B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5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8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0</Words>
  <Characters>16075</Characters>
  <Application>Microsoft Office Word</Application>
  <DocSecurity>0</DocSecurity>
  <Lines>133</Lines>
  <Paragraphs>37</Paragraphs>
  <ScaleCrop>false</ScaleCrop>
  <Company/>
  <LinksUpToDate>false</LinksUpToDate>
  <CharactersWithSpaces>1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2</cp:revision>
  <dcterms:created xsi:type="dcterms:W3CDTF">2026-04-06T05:04:00Z</dcterms:created>
  <dcterms:modified xsi:type="dcterms:W3CDTF">2026-04-06T05:05:00Z</dcterms:modified>
</cp:coreProperties>
</file>